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26245" w14:textId="0F4A329D" w:rsidR="00062B4B" w:rsidRPr="00F947C3" w:rsidRDefault="00F05EB3" w:rsidP="00F947C3">
      <w:pPr>
        <w:pStyle w:val="Heading2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GoBack"/>
      <w:bookmarkEnd w:id="0"/>
      <w:r w:rsidRPr="00F05EB3">
        <w:rPr>
          <w:rFonts w:ascii="Times New Roman" w:hAnsi="Times New Roman" w:cs="Times New Roman"/>
          <w:color w:val="auto"/>
          <w:sz w:val="28"/>
          <w:szCs w:val="28"/>
        </w:rPr>
        <w:t>A Dual Cohort Analysis of Parenting Practices, ADHD Symptoms, Anger, and Emotion Dysregulation in Middle Childhood: Findings from a UK and Zurich Sample</w:t>
      </w:r>
    </w:p>
    <w:p w14:paraId="418BF2AB" w14:textId="21B2C8AA" w:rsidR="00062B4B" w:rsidRPr="00F05EB3" w:rsidRDefault="00F05EB3" w:rsidP="00F05EB3">
      <w:pPr>
        <w:pStyle w:val="Heading2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F05EB3">
        <w:rPr>
          <w:rFonts w:ascii="Times New Roman" w:hAnsi="Times New Roman" w:cs="Times New Roman"/>
          <w:color w:val="auto"/>
          <w:sz w:val="28"/>
          <w:szCs w:val="28"/>
        </w:rPr>
        <w:t>Supporting Information</w:t>
      </w:r>
    </w:p>
    <w:p w14:paraId="62C8F680" w14:textId="77777777" w:rsidR="00F05EB3" w:rsidRPr="00F05EB3" w:rsidRDefault="00F05EB3" w:rsidP="00F05EB3"/>
    <w:p w14:paraId="178AC0D5" w14:textId="52A5770C" w:rsidR="00851E0B" w:rsidRPr="00844F94" w:rsidRDefault="00325C1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  <w:r w:rsidRPr="00844F94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F05EB3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844F94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4C391C" w:rsidRPr="00844F94">
        <w:rPr>
          <w:rFonts w:ascii="Times New Roman" w:hAnsi="Times New Roman" w:cs="Times New Roman"/>
          <w:color w:val="auto"/>
          <w:sz w:val="21"/>
          <w:szCs w:val="21"/>
        </w:rPr>
        <w:t>.</w:t>
      </w:r>
      <w:r w:rsidRPr="00844F94">
        <w:rPr>
          <w:rFonts w:ascii="Times New Roman" w:hAnsi="Times New Roman" w:cs="Times New Roman"/>
          <w:color w:val="auto"/>
          <w:sz w:val="21"/>
          <w:szCs w:val="21"/>
        </w:rPr>
        <w:t xml:space="preserve"> Multiple Linear Regression Results for </w:t>
      </w:r>
      <w:r w:rsidR="00320DCE" w:rsidRPr="00844F94">
        <w:rPr>
          <w:rFonts w:ascii="Times New Roman" w:hAnsi="Times New Roman" w:cs="Times New Roman"/>
          <w:color w:val="auto"/>
          <w:sz w:val="21"/>
          <w:szCs w:val="21"/>
        </w:rPr>
        <w:t xml:space="preserve">ED </w:t>
      </w:r>
      <w:r w:rsidRPr="00844F94">
        <w:rPr>
          <w:rFonts w:ascii="Times New Roman" w:hAnsi="Times New Roman" w:cs="Times New Roman"/>
          <w:color w:val="auto"/>
          <w:sz w:val="21"/>
          <w:szCs w:val="21"/>
        </w:rPr>
        <w:t>and Peer Relationship Problems (MCS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84"/>
        <w:gridCol w:w="1723"/>
        <w:gridCol w:w="1723"/>
      </w:tblGrid>
      <w:tr w:rsidR="009E45B9" w:rsidRPr="00844F94" w14:paraId="6DA67F81" w14:textId="77777777" w:rsidTr="00844F94">
        <w:tc>
          <w:tcPr>
            <w:tcW w:w="1809" w:type="dxa"/>
          </w:tcPr>
          <w:p w14:paraId="411467FF" w14:textId="09B3129B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Outcome Variable</w:t>
            </w:r>
          </w:p>
        </w:tc>
        <w:tc>
          <w:tcPr>
            <w:tcW w:w="1984" w:type="dxa"/>
          </w:tcPr>
          <w:p w14:paraId="46E67974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Predictor</w:t>
            </w:r>
          </w:p>
        </w:tc>
        <w:tc>
          <w:tcPr>
            <w:tcW w:w="1723" w:type="dxa"/>
          </w:tcPr>
          <w:p w14:paraId="12CE2C7D" w14:textId="3EB1745D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 xml:space="preserve">  β</w:t>
            </w:r>
          </w:p>
        </w:tc>
        <w:tc>
          <w:tcPr>
            <w:tcW w:w="1723" w:type="dxa"/>
          </w:tcPr>
          <w:p w14:paraId="0A8D669E" w14:textId="1A052642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844F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</w:t>
            </w:r>
          </w:p>
        </w:tc>
      </w:tr>
      <w:tr w:rsidR="009E45B9" w:rsidRPr="00844F94" w14:paraId="1ECB1F9D" w14:textId="77777777" w:rsidTr="00844F94">
        <w:tc>
          <w:tcPr>
            <w:tcW w:w="1809" w:type="dxa"/>
          </w:tcPr>
          <w:p w14:paraId="27767C57" w14:textId="2010DC0F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4F93B10F" wp14:editId="678B53C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2065</wp:posOffset>
                      </wp:positionV>
                      <wp:extent cx="4521200" cy="25400"/>
                      <wp:effectExtent l="0" t="0" r="31750" b="31750"/>
                      <wp:wrapNone/>
                      <wp:docPr id="404776553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521200" cy="2540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0B3A36E" id="Straight Connector 1" o:spid="_x0000_s1026" style="position:absolute;flip:y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95pt" to="35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" strokecolor="black [3040]" strokeweight=".25pt"/>
                  </w:pict>
                </mc:Fallback>
              </mc:AlternateContent>
            </w: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 xml:space="preserve">Age 5 ED </w:t>
            </w:r>
          </w:p>
        </w:tc>
        <w:tc>
          <w:tcPr>
            <w:tcW w:w="1984" w:type="dxa"/>
          </w:tcPr>
          <w:p w14:paraId="078CCE7B" w14:textId="0E30612C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723" w:type="dxa"/>
          </w:tcPr>
          <w:p w14:paraId="3FD9F2FD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067</w:t>
            </w:r>
          </w:p>
        </w:tc>
        <w:tc>
          <w:tcPr>
            <w:tcW w:w="1723" w:type="dxa"/>
          </w:tcPr>
          <w:p w14:paraId="274BB77E" w14:textId="60FE4E83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9E45B9" w:rsidRPr="00844F94" w14:paraId="213967DC" w14:textId="77777777" w:rsidTr="00844F94">
        <w:tc>
          <w:tcPr>
            <w:tcW w:w="1809" w:type="dxa"/>
          </w:tcPr>
          <w:p w14:paraId="71887E68" w14:textId="3109479F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C665AB6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1723" w:type="dxa"/>
          </w:tcPr>
          <w:p w14:paraId="1DB2C692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03</w:t>
            </w:r>
          </w:p>
        </w:tc>
        <w:tc>
          <w:tcPr>
            <w:tcW w:w="1723" w:type="dxa"/>
          </w:tcPr>
          <w:p w14:paraId="6E788955" w14:textId="61AF57A8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883</w:t>
            </w:r>
          </w:p>
        </w:tc>
      </w:tr>
      <w:tr w:rsidR="009E45B9" w:rsidRPr="00844F94" w14:paraId="25382C90" w14:textId="77777777" w:rsidTr="00844F94">
        <w:tc>
          <w:tcPr>
            <w:tcW w:w="1809" w:type="dxa"/>
          </w:tcPr>
          <w:p w14:paraId="32521EA4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36E4A81" w14:textId="11CC9084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Matern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723" w:type="dxa"/>
          </w:tcPr>
          <w:p w14:paraId="092CF0F0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723" w:type="dxa"/>
          </w:tcPr>
          <w:p w14:paraId="1C23D1E6" w14:textId="2EC2776A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9E45B9" w:rsidRPr="00844F94" w14:paraId="4D1A1AAA" w14:textId="77777777" w:rsidTr="00844F94">
        <w:tc>
          <w:tcPr>
            <w:tcW w:w="1809" w:type="dxa"/>
          </w:tcPr>
          <w:p w14:paraId="77125924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5F2A933" w14:textId="6D594A3E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Child Ethnicity</w:t>
            </w:r>
          </w:p>
        </w:tc>
        <w:tc>
          <w:tcPr>
            <w:tcW w:w="1723" w:type="dxa"/>
          </w:tcPr>
          <w:p w14:paraId="1951CB64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05</w:t>
            </w:r>
          </w:p>
        </w:tc>
        <w:tc>
          <w:tcPr>
            <w:tcW w:w="1723" w:type="dxa"/>
          </w:tcPr>
          <w:p w14:paraId="71F48834" w14:textId="473CA2B0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260</w:t>
            </w:r>
          </w:p>
        </w:tc>
      </w:tr>
      <w:tr w:rsidR="009E45B9" w:rsidRPr="00844F94" w14:paraId="22DA8618" w14:textId="77777777" w:rsidTr="00844F94">
        <w:tc>
          <w:tcPr>
            <w:tcW w:w="1809" w:type="dxa"/>
          </w:tcPr>
          <w:p w14:paraId="01727199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D7DDB9F" w14:textId="639B8B4D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 xml:space="preserve">Age 7 ED </w:t>
            </w:r>
          </w:p>
        </w:tc>
        <w:tc>
          <w:tcPr>
            <w:tcW w:w="1984" w:type="dxa"/>
          </w:tcPr>
          <w:p w14:paraId="3BD6E208" w14:textId="73E22834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05F6A3B" w14:textId="2279F5C9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723" w:type="dxa"/>
          </w:tcPr>
          <w:p w14:paraId="43C29D61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77B42DC" w14:textId="3DAA27B8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10</w:t>
            </w:r>
          </w:p>
        </w:tc>
        <w:tc>
          <w:tcPr>
            <w:tcW w:w="1723" w:type="dxa"/>
          </w:tcPr>
          <w:p w14:paraId="071247F8" w14:textId="5CDBB688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EC0BB33" w14:textId="1C1C5C6B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642</w:t>
            </w:r>
          </w:p>
        </w:tc>
      </w:tr>
      <w:tr w:rsidR="009E45B9" w:rsidRPr="00844F94" w14:paraId="119A7C3B" w14:textId="77777777" w:rsidTr="00844F94">
        <w:tc>
          <w:tcPr>
            <w:tcW w:w="1809" w:type="dxa"/>
          </w:tcPr>
          <w:p w14:paraId="34571625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BF9519A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1723" w:type="dxa"/>
          </w:tcPr>
          <w:p w14:paraId="76BC3159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10</w:t>
            </w:r>
          </w:p>
        </w:tc>
        <w:tc>
          <w:tcPr>
            <w:tcW w:w="1723" w:type="dxa"/>
          </w:tcPr>
          <w:p w14:paraId="2CBE0A36" w14:textId="4CE19686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190</w:t>
            </w:r>
          </w:p>
        </w:tc>
      </w:tr>
      <w:tr w:rsidR="009E45B9" w:rsidRPr="00844F94" w14:paraId="5EB7C95D" w14:textId="77777777" w:rsidTr="00844F94">
        <w:tc>
          <w:tcPr>
            <w:tcW w:w="1809" w:type="dxa"/>
          </w:tcPr>
          <w:p w14:paraId="6E9CA944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B167AA3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Maternal Education</w:t>
            </w:r>
          </w:p>
        </w:tc>
        <w:tc>
          <w:tcPr>
            <w:tcW w:w="1723" w:type="dxa"/>
          </w:tcPr>
          <w:p w14:paraId="786B6619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723" w:type="dxa"/>
          </w:tcPr>
          <w:p w14:paraId="4B38D7B3" w14:textId="2D0B7332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9E45B9" w:rsidRPr="00844F94" w14:paraId="63283FA8" w14:textId="77777777" w:rsidTr="00844F94">
        <w:tc>
          <w:tcPr>
            <w:tcW w:w="1809" w:type="dxa"/>
          </w:tcPr>
          <w:p w14:paraId="4BB4DEBC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4D1A5FD" w14:textId="75BE8865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Child Ethnicity</w:t>
            </w:r>
          </w:p>
        </w:tc>
        <w:tc>
          <w:tcPr>
            <w:tcW w:w="1723" w:type="dxa"/>
          </w:tcPr>
          <w:p w14:paraId="29D9D6FE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07</w:t>
            </w:r>
          </w:p>
        </w:tc>
        <w:tc>
          <w:tcPr>
            <w:tcW w:w="1723" w:type="dxa"/>
          </w:tcPr>
          <w:p w14:paraId="2519A052" w14:textId="13938FFD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491</w:t>
            </w:r>
          </w:p>
        </w:tc>
      </w:tr>
      <w:tr w:rsidR="009E45B9" w:rsidRPr="00844F94" w14:paraId="168EF304" w14:textId="77777777" w:rsidTr="00844F94">
        <w:tc>
          <w:tcPr>
            <w:tcW w:w="1809" w:type="dxa"/>
          </w:tcPr>
          <w:p w14:paraId="0677CFEB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A1EF004" w14:textId="5F62177E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Age 11 Peer Relationship Problems</w:t>
            </w:r>
          </w:p>
        </w:tc>
        <w:tc>
          <w:tcPr>
            <w:tcW w:w="1984" w:type="dxa"/>
          </w:tcPr>
          <w:p w14:paraId="6A597D9C" w14:textId="2ECFF475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B35A5C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73B86DB7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  <w:p w14:paraId="2BE46258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aternal Education  </w:t>
            </w:r>
          </w:p>
          <w:p w14:paraId="2FEA9715" w14:textId="270B6953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hild Ethnicity    </w:t>
            </w:r>
          </w:p>
        </w:tc>
        <w:tc>
          <w:tcPr>
            <w:tcW w:w="1723" w:type="dxa"/>
          </w:tcPr>
          <w:p w14:paraId="31DF0AEF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92F9221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-.042</w:t>
            </w:r>
          </w:p>
          <w:p w14:paraId="1CAFD498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03</w:t>
            </w:r>
          </w:p>
          <w:p w14:paraId="1F795A89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  <w:p w14:paraId="55B2BAFF" w14:textId="65A9A26F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49</w:t>
            </w:r>
          </w:p>
        </w:tc>
        <w:tc>
          <w:tcPr>
            <w:tcW w:w="1723" w:type="dxa"/>
          </w:tcPr>
          <w:p w14:paraId="253061E9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66FD41" w14:textId="45E2B46C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sz w:val="21"/>
                <w:szCs w:val="21"/>
              </w:rPr>
              <w:t>.259</w:t>
            </w:r>
          </w:p>
          <w:p w14:paraId="43852936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822</w:t>
            </w:r>
          </w:p>
          <w:p w14:paraId="78AE5F23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  <w:p w14:paraId="44BCB595" w14:textId="64C60D91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</w:tr>
      <w:tr w:rsidR="009E45B9" w:rsidRPr="00844F94" w14:paraId="61552D49" w14:textId="77777777" w:rsidTr="00844F94">
        <w:tc>
          <w:tcPr>
            <w:tcW w:w="1809" w:type="dxa"/>
          </w:tcPr>
          <w:p w14:paraId="050DAAC9" w14:textId="1CA9995B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85D9BAF" w14:textId="740CC59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3" w:type="dxa"/>
          </w:tcPr>
          <w:p w14:paraId="3A2A9165" w14:textId="316D081F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44F94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6FB1A92E" wp14:editId="60F2B7E2">
                      <wp:simplePos x="0" y="0"/>
                      <wp:positionH relativeFrom="column">
                        <wp:posOffset>-2408555</wp:posOffset>
                      </wp:positionH>
                      <wp:positionV relativeFrom="paragraph">
                        <wp:posOffset>57150</wp:posOffset>
                      </wp:positionV>
                      <wp:extent cx="4654550" cy="12700"/>
                      <wp:effectExtent l="0" t="0" r="31750" b="25400"/>
                      <wp:wrapNone/>
                      <wp:docPr id="746036174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5455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5E13C7A6" id="Straight Connector 1" o:spid="_x0000_s1026" style="position:absolute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9.65pt,4.5pt" to="176.85pt,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" strokeweight=".25pt"/>
                  </w:pict>
                </mc:Fallback>
              </mc:AlternateContent>
            </w:r>
          </w:p>
        </w:tc>
        <w:tc>
          <w:tcPr>
            <w:tcW w:w="1723" w:type="dxa"/>
          </w:tcPr>
          <w:p w14:paraId="0E189D3F" w14:textId="71C30BB5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E45B9" w:rsidRPr="00844F94" w14:paraId="3056FD32" w14:textId="77777777" w:rsidTr="00844F94">
        <w:tc>
          <w:tcPr>
            <w:tcW w:w="1809" w:type="dxa"/>
          </w:tcPr>
          <w:p w14:paraId="1BB73A97" w14:textId="77777777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F4F6A00" w14:textId="3EB2205F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3" w:type="dxa"/>
          </w:tcPr>
          <w:p w14:paraId="04A27638" w14:textId="73A69C18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3" w:type="dxa"/>
          </w:tcPr>
          <w:p w14:paraId="679DEB41" w14:textId="3635F861" w:rsidR="009E45B9" w:rsidRPr="00844F94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C21C758" w14:textId="5F575C0A" w:rsidR="00851E0B" w:rsidRPr="00844F94" w:rsidRDefault="00851E0B" w:rsidP="00A156F7">
      <w:pPr>
        <w:rPr>
          <w:rFonts w:ascii="Times New Roman" w:hAnsi="Times New Roman" w:cs="Times New Roman"/>
          <w:sz w:val="21"/>
          <w:szCs w:val="21"/>
        </w:rPr>
      </w:pPr>
    </w:p>
    <w:p w14:paraId="46E965E4" w14:textId="30D4EC70" w:rsidR="00851E0B" w:rsidRPr="00D213FB" w:rsidRDefault="00325C1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  <w:r w:rsidRPr="00D213FB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F05EB3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D213FB">
        <w:rPr>
          <w:rFonts w:ascii="Times New Roman" w:hAnsi="Times New Roman" w:cs="Times New Roman"/>
          <w:color w:val="auto"/>
          <w:sz w:val="21"/>
          <w:szCs w:val="21"/>
        </w:rPr>
        <w:t>2</w:t>
      </w:r>
      <w:r w:rsidR="00265F33" w:rsidRPr="00D213FB">
        <w:rPr>
          <w:rFonts w:ascii="Times New Roman" w:hAnsi="Times New Roman" w:cs="Times New Roman"/>
          <w:color w:val="auto"/>
          <w:sz w:val="21"/>
          <w:szCs w:val="21"/>
        </w:rPr>
        <w:t>.</w:t>
      </w:r>
      <w:r w:rsidRPr="00D213FB">
        <w:rPr>
          <w:rFonts w:ascii="Times New Roman" w:hAnsi="Times New Roman" w:cs="Times New Roman"/>
          <w:color w:val="auto"/>
          <w:sz w:val="21"/>
          <w:szCs w:val="21"/>
        </w:rPr>
        <w:t xml:space="preserve"> Multiple Linear Regression Results for Anger (z-pros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9E45B9" w:rsidRPr="00D213FB" w14:paraId="0FDF8B9C" w14:textId="77777777" w:rsidTr="00265F33">
        <w:tc>
          <w:tcPr>
            <w:tcW w:w="2160" w:type="dxa"/>
          </w:tcPr>
          <w:p w14:paraId="02F6BD64" w14:textId="7C606635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Predictor</w:t>
            </w:r>
          </w:p>
        </w:tc>
        <w:tc>
          <w:tcPr>
            <w:tcW w:w="2160" w:type="dxa"/>
          </w:tcPr>
          <w:p w14:paraId="4ECC4579" w14:textId="0785E7D3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2A6555B0" wp14:editId="571BCF76">
                      <wp:simplePos x="0" y="0"/>
                      <wp:positionH relativeFrom="column">
                        <wp:posOffset>-1485900</wp:posOffset>
                      </wp:positionH>
                      <wp:positionV relativeFrom="paragraph">
                        <wp:posOffset>-5080</wp:posOffset>
                      </wp:positionV>
                      <wp:extent cx="4025900" cy="6350"/>
                      <wp:effectExtent l="0" t="0" r="31750" b="31750"/>
                      <wp:wrapNone/>
                      <wp:docPr id="16100697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025900" cy="635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5ECFA9B" id="Straight Connector 1" o:spid="_x0000_s1026" style="position:absolute;flip:y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7pt,-.4pt" to="200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" strokeweight=".25pt"/>
                  </w:pict>
                </mc:Fallback>
              </mc:AlternateContent>
            </w: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2160" w:type="dxa"/>
          </w:tcPr>
          <w:p w14:paraId="3691BBD4" w14:textId="100EAD01" w:rsidR="009E45B9" w:rsidRPr="00D213FB" w:rsidRDefault="00D213FB" w:rsidP="00A15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16B774C7" wp14:editId="5A854705">
                      <wp:simplePos x="0" y="0"/>
                      <wp:positionH relativeFrom="column">
                        <wp:posOffset>-2857500</wp:posOffset>
                      </wp:positionH>
                      <wp:positionV relativeFrom="paragraph">
                        <wp:posOffset>147320</wp:posOffset>
                      </wp:positionV>
                      <wp:extent cx="4038600" cy="12700"/>
                      <wp:effectExtent l="0" t="0" r="19050" b="25400"/>
                      <wp:wrapNone/>
                      <wp:docPr id="389841925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860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3823145" id="Straight Connector 1" o:spid="_x0000_s1026" style="position:absolute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5pt,11.6pt" to="93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" strokeweight=".25pt"/>
                  </w:pict>
                </mc:Fallback>
              </mc:AlternateContent>
            </w:r>
            <w:r w:rsidR="009E45B9" w:rsidRPr="00D213F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9E45B9" w:rsidRPr="00D213FB" w14:paraId="455D458F" w14:textId="77777777" w:rsidTr="00265F33">
        <w:tc>
          <w:tcPr>
            <w:tcW w:w="2160" w:type="dxa"/>
          </w:tcPr>
          <w:p w14:paraId="0DFBA01D" w14:textId="64F58052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160" w:type="dxa"/>
          </w:tcPr>
          <w:p w14:paraId="093A341B" w14:textId="6CA6B7EC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-1.065</w:t>
            </w:r>
          </w:p>
        </w:tc>
        <w:tc>
          <w:tcPr>
            <w:tcW w:w="2160" w:type="dxa"/>
          </w:tcPr>
          <w:p w14:paraId="71F0FE6B" w14:textId="255DD91C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9E45B9" w:rsidRPr="00D213FB" w14:paraId="41FEEC7A" w14:textId="77777777" w:rsidTr="00265F33">
        <w:tc>
          <w:tcPr>
            <w:tcW w:w="2160" w:type="dxa"/>
          </w:tcPr>
          <w:p w14:paraId="26424E00" w14:textId="73D591B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ISEI</w:t>
            </w:r>
            <w:r w:rsidR="00D34B1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60" w:type="dxa"/>
          </w:tcPr>
          <w:p w14:paraId="58B721AD" w14:textId="30D0498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4.113</w:t>
            </w:r>
          </w:p>
        </w:tc>
        <w:tc>
          <w:tcPr>
            <w:tcW w:w="2160" w:type="dxa"/>
          </w:tcPr>
          <w:p w14:paraId="3667AA59" w14:textId="7777777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.054</w:t>
            </w:r>
          </w:p>
        </w:tc>
      </w:tr>
      <w:tr w:rsidR="009E45B9" w:rsidRPr="00D213FB" w14:paraId="660D04BD" w14:textId="77777777" w:rsidTr="00265F33">
        <w:tc>
          <w:tcPr>
            <w:tcW w:w="2160" w:type="dxa"/>
          </w:tcPr>
          <w:p w14:paraId="1F439588" w14:textId="77777777" w:rsidR="009E45B9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EI</w:t>
            </w:r>
          </w:p>
          <w:p w14:paraId="6BC2DD7C" w14:textId="0A2D1B0C" w:rsidR="00D34B19" w:rsidRPr="00D213FB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EI</w:t>
            </w:r>
          </w:p>
        </w:tc>
        <w:tc>
          <w:tcPr>
            <w:tcW w:w="2160" w:type="dxa"/>
          </w:tcPr>
          <w:p w14:paraId="05D51738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1.261</w:t>
            </w:r>
          </w:p>
          <w:p w14:paraId="2DB7BDBB" w14:textId="6F26654A" w:rsidR="00D34B19" w:rsidRPr="00D213FB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14</w:t>
            </w:r>
          </w:p>
        </w:tc>
        <w:tc>
          <w:tcPr>
            <w:tcW w:w="2160" w:type="dxa"/>
          </w:tcPr>
          <w:p w14:paraId="72174152" w14:textId="77777777" w:rsidR="009E45B9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  <w:p w14:paraId="18AAA873" w14:textId="0CE33E0B" w:rsidR="00D34B19" w:rsidRPr="00D213FB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</w:tr>
      <w:tr w:rsidR="009E45B9" w:rsidRPr="00D213FB" w14:paraId="5405A357" w14:textId="77777777" w:rsidTr="00265F33">
        <w:tc>
          <w:tcPr>
            <w:tcW w:w="2160" w:type="dxa"/>
          </w:tcPr>
          <w:p w14:paraId="1C7BB302" w14:textId="7777777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508F203A" w14:textId="7FC29C38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721CC02E" w14:textId="008F32FC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E45B9" w:rsidRPr="00D213FB" w14:paraId="46287F1F" w14:textId="77777777" w:rsidTr="00265F33">
        <w:tc>
          <w:tcPr>
            <w:tcW w:w="2160" w:type="dxa"/>
          </w:tcPr>
          <w:p w14:paraId="166863CD" w14:textId="7777777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758198B" w14:textId="37035889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Migration Status (Parent Born in Switzerland)</w:t>
            </w:r>
          </w:p>
        </w:tc>
        <w:tc>
          <w:tcPr>
            <w:tcW w:w="2160" w:type="dxa"/>
          </w:tcPr>
          <w:p w14:paraId="74B7557C" w14:textId="7777777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9D8DAA4" w14:textId="3DC975C1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160" w:type="dxa"/>
          </w:tcPr>
          <w:p w14:paraId="0E85A53E" w14:textId="77777777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BF6CD22" w14:textId="38577739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</w:tr>
      <w:tr w:rsidR="009E45B9" w:rsidRPr="00D213FB" w14:paraId="0CAF89DB" w14:textId="77777777" w:rsidTr="00265F33">
        <w:tc>
          <w:tcPr>
            <w:tcW w:w="2160" w:type="dxa"/>
          </w:tcPr>
          <w:p w14:paraId="399717F1" w14:textId="77777777" w:rsidR="00D34B19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AA1A626" w14:textId="36641C1B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Migration Status (Migrant Parents)</w:t>
            </w:r>
          </w:p>
        </w:tc>
        <w:tc>
          <w:tcPr>
            <w:tcW w:w="2160" w:type="dxa"/>
          </w:tcPr>
          <w:p w14:paraId="2D6DB507" w14:textId="77777777" w:rsidR="00D34B19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66FCA22" w14:textId="747E541C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-0.466</w:t>
            </w:r>
          </w:p>
        </w:tc>
        <w:tc>
          <w:tcPr>
            <w:tcW w:w="2160" w:type="dxa"/>
          </w:tcPr>
          <w:p w14:paraId="314D0C17" w14:textId="77777777" w:rsidR="00D34B19" w:rsidRDefault="00D34B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780A10F" w14:textId="64C694F3" w:rsidR="009E45B9" w:rsidRPr="00D213FB" w:rsidRDefault="009E45B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13FB">
              <w:rPr>
                <w:rFonts w:ascii="Times New Roman" w:hAnsi="Times New Roman" w:cs="Times New Roman"/>
                <w:sz w:val="21"/>
                <w:szCs w:val="21"/>
              </w:rPr>
              <w:t>.208</w:t>
            </w:r>
          </w:p>
        </w:tc>
      </w:tr>
    </w:tbl>
    <w:p w14:paraId="45483C06" w14:textId="76F0D455" w:rsidR="00851E0B" w:rsidRPr="00EC1D7D" w:rsidRDefault="00265F33" w:rsidP="00A156F7">
      <w:pPr>
        <w:rPr>
          <w:rFonts w:ascii="Times New Roman" w:hAnsi="Times New Roman" w:cs="Times New Roman"/>
          <w:sz w:val="21"/>
          <w:szCs w:val="21"/>
        </w:rPr>
      </w:pPr>
      <w:r w:rsidRPr="00D213FB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2508D7D6" wp14:editId="499AEA50">
                <wp:simplePos x="0" y="0"/>
                <wp:positionH relativeFrom="column">
                  <wp:posOffset>-196850</wp:posOffset>
                </wp:positionH>
                <wp:positionV relativeFrom="paragraph">
                  <wp:posOffset>104775</wp:posOffset>
                </wp:positionV>
                <wp:extent cx="4152900" cy="19050"/>
                <wp:effectExtent l="0" t="0" r="19050" b="19050"/>
                <wp:wrapNone/>
                <wp:docPr id="200035923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52900" cy="1905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62294FB8" id="Straight Connector 1" o:spid="_x0000_s1026" style="position:absolute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5pt,8.25pt" to="311.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" strokeweight=".25pt"/>
            </w:pict>
          </mc:Fallback>
        </mc:AlternateContent>
      </w:r>
    </w:p>
    <w:p w14:paraId="38497946" w14:textId="77777777" w:rsidR="00D34B19" w:rsidRDefault="00D34B19">
      <w:pPr>
        <w:rPr>
          <w:rFonts w:ascii="Times New Roman" w:eastAsiaTheme="majorEastAsia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7F33851F" w14:textId="737F5FCC" w:rsidR="00851E0B" w:rsidRPr="00EC1D7D" w:rsidRDefault="00325C1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  <w:r w:rsidRPr="00EC1D7D">
        <w:rPr>
          <w:rFonts w:ascii="Times New Roman" w:hAnsi="Times New Roman" w:cs="Times New Roman"/>
          <w:color w:val="auto"/>
          <w:sz w:val="21"/>
          <w:szCs w:val="21"/>
        </w:rPr>
        <w:lastRenderedPageBreak/>
        <w:t xml:space="preserve">Table </w:t>
      </w:r>
      <w:r w:rsidR="00F05EB3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EC1D7D">
        <w:rPr>
          <w:rFonts w:ascii="Times New Roman" w:hAnsi="Times New Roman" w:cs="Times New Roman"/>
          <w:color w:val="auto"/>
          <w:sz w:val="21"/>
          <w:szCs w:val="21"/>
        </w:rPr>
        <w:t>3</w:t>
      </w:r>
      <w:r w:rsidR="00104E36" w:rsidRPr="00EC1D7D">
        <w:rPr>
          <w:rFonts w:ascii="Times New Roman" w:hAnsi="Times New Roman" w:cs="Times New Roman"/>
          <w:color w:val="auto"/>
          <w:sz w:val="21"/>
          <w:szCs w:val="21"/>
        </w:rPr>
        <w:t>.</w:t>
      </w:r>
      <w:r w:rsidRPr="00EC1D7D">
        <w:rPr>
          <w:rFonts w:ascii="Times New Roman" w:hAnsi="Times New Roman" w:cs="Times New Roman"/>
          <w:color w:val="auto"/>
          <w:sz w:val="21"/>
          <w:szCs w:val="21"/>
        </w:rPr>
        <w:t xml:space="preserve"> Moderation Model Results: Parenting Tactics and ADHD Symptoms (MC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65F33" w:rsidRPr="00EC1D7D" w14:paraId="2CA1EF7C" w14:textId="77777777" w:rsidTr="00104E36">
        <w:tc>
          <w:tcPr>
            <w:tcW w:w="2880" w:type="dxa"/>
          </w:tcPr>
          <w:p w14:paraId="7686F962" w14:textId="43AA6EE3" w:rsidR="00851E0B" w:rsidRPr="00EC1D7D" w:rsidRDefault="00104E36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3F18BAC3" wp14:editId="671A78A6">
                      <wp:simplePos x="0" y="0"/>
                      <wp:positionH relativeFrom="column">
                        <wp:posOffset>-140970</wp:posOffset>
                      </wp:positionH>
                      <wp:positionV relativeFrom="paragraph">
                        <wp:posOffset>28575</wp:posOffset>
                      </wp:positionV>
                      <wp:extent cx="4972050" cy="0"/>
                      <wp:effectExtent l="0" t="0" r="0" b="0"/>
                      <wp:wrapNone/>
                      <wp:docPr id="1530643619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7205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6D53B46" id="Straight Connector 1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1pt,2.25pt" to="380.4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" strokeweight=".25pt"/>
                  </w:pict>
                </mc:Fallback>
              </mc:AlternateContent>
            </w: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 xml:space="preserve">Parenting </w:t>
            </w:r>
            <w:r w:rsidR="00297B3C">
              <w:rPr>
                <w:rFonts w:ascii="Times New Roman" w:hAnsi="Times New Roman" w:cs="Times New Roman"/>
                <w:sz w:val="21"/>
                <w:szCs w:val="21"/>
              </w:rPr>
              <w:t>Practice</w:t>
            </w: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 xml:space="preserve"> and Interaction</w:t>
            </w:r>
          </w:p>
        </w:tc>
        <w:tc>
          <w:tcPr>
            <w:tcW w:w="2880" w:type="dxa"/>
          </w:tcPr>
          <w:p w14:paraId="331A2002" w14:textId="24AB9B12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2880" w:type="dxa"/>
          </w:tcPr>
          <w:p w14:paraId="0C4ACCDD" w14:textId="6F908283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265F33" w:rsidRPr="00EC1D7D" w14:paraId="31843963" w14:textId="77777777" w:rsidTr="00104E36">
        <w:tc>
          <w:tcPr>
            <w:tcW w:w="2880" w:type="dxa"/>
          </w:tcPr>
          <w:p w14:paraId="5B6D4089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Withdrawn Parenting (Age 5)</w:t>
            </w:r>
          </w:p>
        </w:tc>
        <w:tc>
          <w:tcPr>
            <w:tcW w:w="2880" w:type="dxa"/>
          </w:tcPr>
          <w:p w14:paraId="0951B578" w14:textId="79AB6235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-.003</w:t>
            </w:r>
          </w:p>
        </w:tc>
        <w:tc>
          <w:tcPr>
            <w:tcW w:w="2880" w:type="dxa"/>
          </w:tcPr>
          <w:p w14:paraId="1EAB6D13" w14:textId="6668D382" w:rsidR="00851E0B" w:rsidRPr="00EC1D7D" w:rsidRDefault="00104E36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6E69A126" wp14:editId="46027690">
                      <wp:simplePos x="0" y="0"/>
                      <wp:positionH relativeFrom="column">
                        <wp:posOffset>-3816350</wp:posOffset>
                      </wp:positionH>
                      <wp:positionV relativeFrom="paragraph">
                        <wp:posOffset>635</wp:posOffset>
                      </wp:positionV>
                      <wp:extent cx="4972050" cy="0"/>
                      <wp:effectExtent l="0" t="0" r="0" b="0"/>
                      <wp:wrapNone/>
                      <wp:docPr id="277630899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7205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C1BF905" id="Straight Connector 1" o:spid="_x0000_s1026" style="position:absolute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0.5pt,.05pt" to="91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" strokeweight=".25pt"/>
                  </w:pict>
                </mc:Fallback>
              </mc:AlternateContent>
            </w: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236</w:t>
            </w:r>
          </w:p>
        </w:tc>
      </w:tr>
      <w:tr w:rsidR="00265F33" w:rsidRPr="00EC1D7D" w14:paraId="16A1796A" w14:textId="77777777" w:rsidTr="00104E36">
        <w:tc>
          <w:tcPr>
            <w:tcW w:w="2880" w:type="dxa"/>
          </w:tcPr>
          <w:p w14:paraId="389A4962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ADHD Symptoms (Age 5)</w:t>
            </w:r>
          </w:p>
        </w:tc>
        <w:tc>
          <w:tcPr>
            <w:tcW w:w="2880" w:type="dxa"/>
          </w:tcPr>
          <w:p w14:paraId="11FDF3D8" w14:textId="5044B4E1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106</w:t>
            </w:r>
          </w:p>
        </w:tc>
        <w:tc>
          <w:tcPr>
            <w:tcW w:w="2880" w:type="dxa"/>
          </w:tcPr>
          <w:p w14:paraId="568064A2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EC1D7D" w14:paraId="384CCA86" w14:textId="77777777" w:rsidTr="00104E36">
        <w:tc>
          <w:tcPr>
            <w:tcW w:w="2880" w:type="dxa"/>
          </w:tcPr>
          <w:p w14:paraId="4BBB93D3" w14:textId="0A17D43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Withdrawn Parenting × ADHD (Age 5)</w:t>
            </w:r>
          </w:p>
        </w:tc>
        <w:tc>
          <w:tcPr>
            <w:tcW w:w="2880" w:type="dxa"/>
          </w:tcPr>
          <w:p w14:paraId="7622E7F5" w14:textId="198A39A4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-.002</w:t>
            </w:r>
          </w:p>
        </w:tc>
        <w:tc>
          <w:tcPr>
            <w:tcW w:w="2880" w:type="dxa"/>
          </w:tcPr>
          <w:p w14:paraId="342987D5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072</w:t>
            </w:r>
          </w:p>
        </w:tc>
      </w:tr>
      <w:tr w:rsidR="00265F33" w:rsidRPr="00EC1D7D" w14:paraId="6A13C451" w14:textId="77777777" w:rsidTr="00104E36">
        <w:tc>
          <w:tcPr>
            <w:tcW w:w="2880" w:type="dxa"/>
          </w:tcPr>
          <w:p w14:paraId="75024FD7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Harsh Parenting (Age 5)</w:t>
            </w:r>
          </w:p>
        </w:tc>
        <w:tc>
          <w:tcPr>
            <w:tcW w:w="2880" w:type="dxa"/>
          </w:tcPr>
          <w:p w14:paraId="74BDF126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-.002</w:t>
            </w:r>
          </w:p>
        </w:tc>
        <w:tc>
          <w:tcPr>
            <w:tcW w:w="2880" w:type="dxa"/>
          </w:tcPr>
          <w:p w14:paraId="35D93D5C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349</w:t>
            </w:r>
          </w:p>
        </w:tc>
      </w:tr>
      <w:tr w:rsidR="00265F33" w:rsidRPr="00EC1D7D" w14:paraId="64F3D948" w14:textId="77777777" w:rsidTr="00104E36">
        <w:tc>
          <w:tcPr>
            <w:tcW w:w="2880" w:type="dxa"/>
          </w:tcPr>
          <w:p w14:paraId="135F45B9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ADHD Symptoms (Age 5)</w:t>
            </w:r>
          </w:p>
        </w:tc>
        <w:tc>
          <w:tcPr>
            <w:tcW w:w="2880" w:type="dxa"/>
          </w:tcPr>
          <w:p w14:paraId="49028C12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102</w:t>
            </w:r>
          </w:p>
        </w:tc>
        <w:tc>
          <w:tcPr>
            <w:tcW w:w="2880" w:type="dxa"/>
          </w:tcPr>
          <w:p w14:paraId="01C45B6B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EC1D7D" w14:paraId="2121582B" w14:textId="77777777" w:rsidTr="00104E36">
        <w:tc>
          <w:tcPr>
            <w:tcW w:w="2880" w:type="dxa"/>
          </w:tcPr>
          <w:p w14:paraId="79E38EF3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Harsh Parenting × ADHD (Age 5)</w:t>
            </w:r>
          </w:p>
        </w:tc>
        <w:tc>
          <w:tcPr>
            <w:tcW w:w="2880" w:type="dxa"/>
          </w:tcPr>
          <w:p w14:paraId="29EFF16C" w14:textId="38319964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-.001</w:t>
            </w:r>
          </w:p>
        </w:tc>
        <w:tc>
          <w:tcPr>
            <w:tcW w:w="2880" w:type="dxa"/>
          </w:tcPr>
          <w:p w14:paraId="750D7A7F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747</w:t>
            </w:r>
          </w:p>
        </w:tc>
      </w:tr>
      <w:tr w:rsidR="00265F33" w:rsidRPr="00EC1D7D" w14:paraId="7CA84B6D" w14:textId="77777777" w:rsidTr="00104E36">
        <w:tc>
          <w:tcPr>
            <w:tcW w:w="2880" w:type="dxa"/>
          </w:tcPr>
          <w:p w14:paraId="1740312E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Withdrawn Parenting (Age 7)</w:t>
            </w:r>
          </w:p>
        </w:tc>
        <w:tc>
          <w:tcPr>
            <w:tcW w:w="2880" w:type="dxa"/>
          </w:tcPr>
          <w:p w14:paraId="14AB7719" w14:textId="20B83ECC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  <w:tc>
          <w:tcPr>
            <w:tcW w:w="2880" w:type="dxa"/>
          </w:tcPr>
          <w:p w14:paraId="1104B534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360</w:t>
            </w:r>
          </w:p>
        </w:tc>
      </w:tr>
      <w:tr w:rsidR="00265F33" w:rsidRPr="00EC1D7D" w14:paraId="1B5CB8BE" w14:textId="77777777" w:rsidTr="00104E36">
        <w:tc>
          <w:tcPr>
            <w:tcW w:w="2880" w:type="dxa"/>
          </w:tcPr>
          <w:p w14:paraId="5F6295FF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ADHD Symptoms (Age 7)</w:t>
            </w:r>
          </w:p>
        </w:tc>
        <w:tc>
          <w:tcPr>
            <w:tcW w:w="2880" w:type="dxa"/>
          </w:tcPr>
          <w:p w14:paraId="64214C26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130</w:t>
            </w:r>
          </w:p>
        </w:tc>
        <w:tc>
          <w:tcPr>
            <w:tcW w:w="2880" w:type="dxa"/>
          </w:tcPr>
          <w:p w14:paraId="6C7338F3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EC1D7D" w14:paraId="03CD845A" w14:textId="77777777" w:rsidTr="00104E36">
        <w:tc>
          <w:tcPr>
            <w:tcW w:w="2880" w:type="dxa"/>
          </w:tcPr>
          <w:p w14:paraId="4F280B3E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Withdrawn Parenting × ADHD (Age 7)</w:t>
            </w:r>
          </w:p>
        </w:tc>
        <w:tc>
          <w:tcPr>
            <w:tcW w:w="2880" w:type="dxa"/>
          </w:tcPr>
          <w:p w14:paraId="4E442888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-.005</w:t>
            </w:r>
          </w:p>
        </w:tc>
        <w:tc>
          <w:tcPr>
            <w:tcW w:w="2880" w:type="dxa"/>
          </w:tcPr>
          <w:p w14:paraId="27D3CF89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034</w:t>
            </w:r>
          </w:p>
        </w:tc>
      </w:tr>
      <w:tr w:rsidR="00265F33" w:rsidRPr="00EC1D7D" w14:paraId="551ED6FC" w14:textId="77777777" w:rsidTr="00104E36">
        <w:tc>
          <w:tcPr>
            <w:tcW w:w="2880" w:type="dxa"/>
          </w:tcPr>
          <w:p w14:paraId="7E5B3267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Harsh Parenting (Age 7)</w:t>
            </w:r>
          </w:p>
        </w:tc>
        <w:tc>
          <w:tcPr>
            <w:tcW w:w="2880" w:type="dxa"/>
          </w:tcPr>
          <w:p w14:paraId="0BA9A516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2880" w:type="dxa"/>
          </w:tcPr>
          <w:p w14:paraId="062F06A7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967</w:t>
            </w:r>
          </w:p>
        </w:tc>
      </w:tr>
      <w:tr w:rsidR="00265F33" w:rsidRPr="00EC1D7D" w14:paraId="2F361068" w14:textId="77777777" w:rsidTr="00104E36">
        <w:tc>
          <w:tcPr>
            <w:tcW w:w="2880" w:type="dxa"/>
          </w:tcPr>
          <w:p w14:paraId="1B2A62BB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ADHD Symptoms (Age 7)</w:t>
            </w:r>
          </w:p>
        </w:tc>
        <w:tc>
          <w:tcPr>
            <w:tcW w:w="2880" w:type="dxa"/>
          </w:tcPr>
          <w:p w14:paraId="441A69F6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114</w:t>
            </w:r>
          </w:p>
        </w:tc>
        <w:tc>
          <w:tcPr>
            <w:tcW w:w="2880" w:type="dxa"/>
          </w:tcPr>
          <w:p w14:paraId="445FEDE4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104E36" w:rsidRPr="00265F33" w14:paraId="6F1D6BFD" w14:textId="77777777" w:rsidTr="00104E36">
        <w:tc>
          <w:tcPr>
            <w:tcW w:w="2880" w:type="dxa"/>
          </w:tcPr>
          <w:p w14:paraId="482031AF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Harsh Parenting × ADHD (Age 7)</w:t>
            </w:r>
          </w:p>
        </w:tc>
        <w:tc>
          <w:tcPr>
            <w:tcW w:w="2880" w:type="dxa"/>
          </w:tcPr>
          <w:p w14:paraId="161EE07E" w14:textId="190F35F7" w:rsidR="00851E0B" w:rsidRPr="00EC1D7D" w:rsidRDefault="00A23AFE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4A7E12C4" wp14:editId="34D56575">
                      <wp:simplePos x="0" y="0"/>
                      <wp:positionH relativeFrom="column">
                        <wp:posOffset>-1987550</wp:posOffset>
                      </wp:positionH>
                      <wp:positionV relativeFrom="paragraph">
                        <wp:posOffset>314325</wp:posOffset>
                      </wp:positionV>
                      <wp:extent cx="4984750" cy="12700"/>
                      <wp:effectExtent l="0" t="0" r="25400" b="25400"/>
                      <wp:wrapNone/>
                      <wp:docPr id="1850595500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8475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6CD9B93" id="Straight Connector 1" o:spid="_x0000_s1026" style="position:absolute;flip:y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6.5pt,24.75pt" to="236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" strokeweight=".25pt"/>
                  </w:pict>
                </mc:Fallback>
              </mc:AlternateContent>
            </w: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2880" w:type="dxa"/>
          </w:tcPr>
          <w:p w14:paraId="3996F40D" w14:textId="77777777" w:rsidR="00851E0B" w:rsidRPr="00EC1D7D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sz w:val="21"/>
                <w:szCs w:val="21"/>
              </w:rPr>
              <w:t>.720</w:t>
            </w:r>
          </w:p>
        </w:tc>
      </w:tr>
    </w:tbl>
    <w:p w14:paraId="56C4BDDF" w14:textId="743AB78C" w:rsidR="00851E0B" w:rsidRPr="00265F33" w:rsidRDefault="00851E0B" w:rsidP="00A156F7">
      <w:pPr>
        <w:rPr>
          <w:rFonts w:ascii="Times New Roman" w:hAnsi="Times New Roman" w:cs="Times New Roman"/>
        </w:rPr>
      </w:pPr>
    </w:p>
    <w:p w14:paraId="54B502AE" w14:textId="5BAF49C9" w:rsidR="00851E0B" w:rsidRPr="004C7C8B" w:rsidRDefault="00325C1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  <w:r w:rsidRPr="004C7C8B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F05EB3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4C7C8B">
        <w:rPr>
          <w:rFonts w:ascii="Times New Roman" w:hAnsi="Times New Roman" w:cs="Times New Roman"/>
          <w:color w:val="auto"/>
          <w:sz w:val="21"/>
          <w:szCs w:val="21"/>
        </w:rPr>
        <w:t>4</w:t>
      </w:r>
      <w:r w:rsidR="004C7C8B">
        <w:rPr>
          <w:rFonts w:ascii="Times New Roman" w:hAnsi="Times New Roman" w:cs="Times New Roman"/>
          <w:color w:val="auto"/>
          <w:sz w:val="21"/>
          <w:szCs w:val="21"/>
        </w:rPr>
        <w:t>.</w:t>
      </w:r>
      <w:r w:rsidRPr="004C7C8B">
        <w:rPr>
          <w:rFonts w:ascii="Times New Roman" w:hAnsi="Times New Roman" w:cs="Times New Roman"/>
          <w:color w:val="auto"/>
          <w:sz w:val="21"/>
          <w:szCs w:val="21"/>
        </w:rPr>
        <w:t xml:space="preserve"> Moderation Model Results: Negative and Positive Parenting (z-pros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201"/>
        <w:gridCol w:w="2201"/>
      </w:tblGrid>
      <w:tr w:rsidR="00673D1B" w:rsidRPr="004C7C8B" w14:paraId="5EA71441" w14:textId="77777777" w:rsidTr="00673D1B">
        <w:tc>
          <w:tcPr>
            <w:tcW w:w="2360" w:type="dxa"/>
          </w:tcPr>
          <w:p w14:paraId="3F34B1EA" w14:textId="077CC418" w:rsidR="00673D1B" w:rsidRPr="004C7C8B" w:rsidRDefault="00297B3C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3E8F807A" wp14:editId="6833D052">
                      <wp:simplePos x="0" y="0"/>
                      <wp:positionH relativeFrom="column">
                        <wp:posOffset>-158750</wp:posOffset>
                      </wp:positionH>
                      <wp:positionV relativeFrom="paragraph">
                        <wp:posOffset>318135</wp:posOffset>
                      </wp:positionV>
                      <wp:extent cx="5035550" cy="6350"/>
                      <wp:effectExtent l="0" t="0" r="31750" b="31750"/>
                      <wp:wrapNone/>
                      <wp:docPr id="376189567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035550" cy="635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5E1E78F" id="Straight Connector 1" o:spid="_x0000_s1026" style="position:absolute;flip:y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.5pt,25.05pt" to="384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" strokeweight=".25pt"/>
                  </w:pict>
                </mc:Fallback>
              </mc:AlternateContent>
            </w:r>
            <w:r w:rsidR="00673D1B" w:rsidRPr="004C7C8B">
              <w:rPr>
                <w:rFonts w:ascii="Times New Roman" w:hAnsi="Times New Roman" w:cs="Times New Roman"/>
                <w:sz w:val="21"/>
                <w:szCs w:val="21"/>
              </w:rPr>
              <w:t xml:space="preserve">Parent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actice</w:t>
            </w:r>
            <w:r w:rsidR="00673D1B" w:rsidRPr="004C7C8B">
              <w:rPr>
                <w:rFonts w:ascii="Times New Roman" w:hAnsi="Times New Roman" w:cs="Times New Roman"/>
                <w:sz w:val="21"/>
                <w:szCs w:val="21"/>
              </w:rPr>
              <w:t xml:space="preserve"> and Interaction</w:t>
            </w:r>
          </w:p>
        </w:tc>
        <w:tc>
          <w:tcPr>
            <w:tcW w:w="2201" w:type="dxa"/>
          </w:tcPr>
          <w:p w14:paraId="639A3CA4" w14:textId="0BA076AA" w:rsidR="00673D1B" w:rsidRPr="004C7C8B" w:rsidRDefault="00297B3C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201BFC30" wp14:editId="30CC6FDB">
                      <wp:simplePos x="0" y="0"/>
                      <wp:positionH relativeFrom="column">
                        <wp:posOffset>-1651000</wp:posOffset>
                      </wp:positionH>
                      <wp:positionV relativeFrom="paragraph">
                        <wp:posOffset>2540</wp:posOffset>
                      </wp:positionV>
                      <wp:extent cx="4984750" cy="12700"/>
                      <wp:effectExtent l="0" t="0" r="25400" b="25400"/>
                      <wp:wrapNone/>
                      <wp:docPr id="1679296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8475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2BB6C13" id="Straight Connector 1" o:spid="_x0000_s1026" style="position:absolute;flip:y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0pt,.2pt" to="262.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" strokeweight=".25pt"/>
                  </w:pict>
                </mc:Fallback>
              </mc:AlternateContent>
            </w:r>
            <w:r w:rsidR="00673D1B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673D1B" w:rsidRPr="004C7C8B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2201" w:type="dxa"/>
          </w:tcPr>
          <w:p w14:paraId="2F15493A" w14:textId="787E92A3" w:rsidR="00673D1B" w:rsidRPr="00673D1B" w:rsidRDefault="00673D1B" w:rsidP="00A15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3D1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673D1B" w:rsidRPr="004C7C8B" w14:paraId="682FD652" w14:textId="77777777" w:rsidTr="00673D1B">
        <w:tc>
          <w:tcPr>
            <w:tcW w:w="2360" w:type="dxa"/>
          </w:tcPr>
          <w:p w14:paraId="4AC0E7D1" w14:textId="32DFBF8A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Negative Parenting (Age 9)</w:t>
            </w:r>
          </w:p>
        </w:tc>
        <w:tc>
          <w:tcPr>
            <w:tcW w:w="2201" w:type="dxa"/>
          </w:tcPr>
          <w:p w14:paraId="658A0D79" w14:textId="0C21EADE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-.002</w:t>
            </w:r>
          </w:p>
        </w:tc>
        <w:tc>
          <w:tcPr>
            <w:tcW w:w="2201" w:type="dxa"/>
          </w:tcPr>
          <w:p w14:paraId="7C33BEE8" w14:textId="79351184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903</w:t>
            </w:r>
          </w:p>
        </w:tc>
      </w:tr>
      <w:tr w:rsidR="00673D1B" w:rsidRPr="004C7C8B" w14:paraId="31E1BE83" w14:textId="77777777" w:rsidTr="00673D1B">
        <w:tc>
          <w:tcPr>
            <w:tcW w:w="2360" w:type="dxa"/>
          </w:tcPr>
          <w:p w14:paraId="0E3DF45D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DHD Symptoms (Age 9)</w:t>
            </w:r>
          </w:p>
        </w:tc>
        <w:tc>
          <w:tcPr>
            <w:tcW w:w="2201" w:type="dxa"/>
          </w:tcPr>
          <w:p w14:paraId="79D44ED3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  <w:tc>
          <w:tcPr>
            <w:tcW w:w="2201" w:type="dxa"/>
          </w:tcPr>
          <w:p w14:paraId="60E0F9F3" w14:textId="5CB01B59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614</w:t>
            </w:r>
          </w:p>
        </w:tc>
      </w:tr>
      <w:tr w:rsidR="00673D1B" w:rsidRPr="004C7C8B" w14:paraId="0B1414C3" w14:textId="77777777" w:rsidTr="00673D1B">
        <w:tc>
          <w:tcPr>
            <w:tcW w:w="2360" w:type="dxa"/>
          </w:tcPr>
          <w:p w14:paraId="3C567C42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Negative Parenting × ADHD (Age 9)</w:t>
            </w:r>
          </w:p>
        </w:tc>
        <w:tc>
          <w:tcPr>
            <w:tcW w:w="2201" w:type="dxa"/>
          </w:tcPr>
          <w:p w14:paraId="5CE9D38E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-.024</w:t>
            </w:r>
          </w:p>
        </w:tc>
        <w:tc>
          <w:tcPr>
            <w:tcW w:w="2201" w:type="dxa"/>
          </w:tcPr>
          <w:p w14:paraId="1165D7CA" w14:textId="38DD67F9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354</w:t>
            </w:r>
          </w:p>
        </w:tc>
      </w:tr>
      <w:tr w:rsidR="00673D1B" w:rsidRPr="004C7C8B" w14:paraId="18C021BD" w14:textId="77777777" w:rsidTr="00673D1B">
        <w:tc>
          <w:tcPr>
            <w:tcW w:w="2360" w:type="dxa"/>
          </w:tcPr>
          <w:p w14:paraId="1C6D2F0B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Positive Parenting (Age 9)</w:t>
            </w:r>
          </w:p>
        </w:tc>
        <w:tc>
          <w:tcPr>
            <w:tcW w:w="2201" w:type="dxa"/>
          </w:tcPr>
          <w:p w14:paraId="23B2874C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-.027</w:t>
            </w:r>
          </w:p>
        </w:tc>
        <w:tc>
          <w:tcPr>
            <w:tcW w:w="2201" w:type="dxa"/>
          </w:tcPr>
          <w:p w14:paraId="12FD4155" w14:textId="6220B9C5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278</w:t>
            </w:r>
          </w:p>
        </w:tc>
      </w:tr>
      <w:tr w:rsidR="00673D1B" w:rsidRPr="004C7C8B" w14:paraId="0643A75D" w14:textId="77777777" w:rsidTr="00673D1B">
        <w:tc>
          <w:tcPr>
            <w:tcW w:w="2360" w:type="dxa"/>
          </w:tcPr>
          <w:p w14:paraId="1DDB0A8E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DHD Symptoms (Age 9)</w:t>
            </w:r>
          </w:p>
        </w:tc>
        <w:tc>
          <w:tcPr>
            <w:tcW w:w="2201" w:type="dxa"/>
          </w:tcPr>
          <w:p w14:paraId="7730BA95" w14:textId="5FCD0009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2201" w:type="dxa"/>
          </w:tcPr>
          <w:p w14:paraId="2372CD88" w14:textId="03FD109D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728</w:t>
            </w:r>
          </w:p>
        </w:tc>
      </w:tr>
      <w:tr w:rsidR="00673D1B" w:rsidRPr="004C7C8B" w14:paraId="1671FB8A" w14:textId="77777777" w:rsidTr="00673D1B">
        <w:tc>
          <w:tcPr>
            <w:tcW w:w="2360" w:type="dxa"/>
          </w:tcPr>
          <w:p w14:paraId="6C783CCD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Positive Parenting × ADHD (Age 9)</w:t>
            </w:r>
          </w:p>
        </w:tc>
        <w:tc>
          <w:tcPr>
            <w:tcW w:w="2201" w:type="dxa"/>
          </w:tcPr>
          <w:p w14:paraId="5BC17025" w14:textId="77777777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-.011</w:t>
            </w:r>
          </w:p>
        </w:tc>
        <w:tc>
          <w:tcPr>
            <w:tcW w:w="2201" w:type="dxa"/>
          </w:tcPr>
          <w:p w14:paraId="26F81608" w14:textId="3F0AEDE4" w:rsidR="00673D1B" w:rsidRPr="004C7C8B" w:rsidRDefault="00673D1B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742</w:t>
            </w:r>
          </w:p>
        </w:tc>
      </w:tr>
    </w:tbl>
    <w:p w14:paraId="2DCB8D50" w14:textId="7D027127" w:rsidR="00851E0B" w:rsidRPr="004C7C8B" w:rsidRDefault="001D1652" w:rsidP="00A156F7">
      <w:pPr>
        <w:rPr>
          <w:rFonts w:ascii="Times New Roman" w:hAnsi="Times New Roman" w:cs="Times New Roman"/>
          <w:sz w:val="21"/>
          <w:szCs w:val="21"/>
        </w:rPr>
      </w:pPr>
      <w:r w:rsidRPr="00EC1D7D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0873B63" wp14:editId="4E6FBE7B">
                <wp:simplePos x="0" y="0"/>
                <wp:positionH relativeFrom="column">
                  <wp:posOffset>-166370</wp:posOffset>
                </wp:positionH>
                <wp:positionV relativeFrom="paragraph">
                  <wp:posOffset>66040</wp:posOffset>
                </wp:positionV>
                <wp:extent cx="4984750" cy="12700"/>
                <wp:effectExtent l="0" t="0" r="25400" b="25400"/>
                <wp:wrapNone/>
                <wp:docPr id="86006714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84750" cy="1270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CEEFEC8" id="Straight Connector 1" o:spid="_x0000_s1026" style="position:absolute;flip:y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1pt,5.2pt" to="379.4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" strokeweight=".25pt"/>
            </w:pict>
          </mc:Fallback>
        </mc:AlternateContent>
      </w:r>
    </w:p>
    <w:p w14:paraId="7642D647" w14:textId="6D12C925" w:rsidR="00483FE9" w:rsidRDefault="00483FE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</w:p>
    <w:p w14:paraId="500355F0" w14:textId="732BC6F4" w:rsidR="00483FE9" w:rsidRDefault="00483FE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</w:p>
    <w:p w14:paraId="6DBB8D63" w14:textId="72C547F5" w:rsidR="00483FE9" w:rsidRDefault="00483FE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</w:p>
    <w:p w14:paraId="21FE5CD7" w14:textId="67419AC8" w:rsidR="00483FE9" w:rsidRDefault="00483FE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</w:p>
    <w:p w14:paraId="436ADA52" w14:textId="77777777" w:rsidR="00483FE9" w:rsidRDefault="00483FE9" w:rsidP="00483FE9"/>
    <w:p w14:paraId="28E4F56B" w14:textId="77777777" w:rsidR="00483FE9" w:rsidRPr="00483FE9" w:rsidRDefault="00483FE9" w:rsidP="00483FE9"/>
    <w:p w14:paraId="74F90808" w14:textId="3E8CBA10" w:rsidR="00851E0B" w:rsidRPr="004C7C8B" w:rsidRDefault="00483FE9" w:rsidP="00A156F7">
      <w:pPr>
        <w:pStyle w:val="Heading2"/>
        <w:rPr>
          <w:rFonts w:ascii="Times New Roman" w:hAnsi="Times New Roman" w:cs="Times New Roman"/>
          <w:color w:val="auto"/>
          <w:sz w:val="21"/>
          <w:szCs w:val="21"/>
        </w:rPr>
      </w:pPr>
      <w:r w:rsidRPr="004C7C8B">
        <w:rPr>
          <w:rFonts w:ascii="Times New Roman" w:hAnsi="Times New Roman" w:cs="Times New Roman"/>
          <w:color w:val="auto"/>
          <w:sz w:val="21"/>
          <w:szCs w:val="21"/>
        </w:rPr>
        <w:lastRenderedPageBreak/>
        <w:t xml:space="preserve">Table </w:t>
      </w:r>
      <w:r w:rsidR="00F05EB3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4C7C8B">
        <w:rPr>
          <w:rFonts w:ascii="Times New Roman" w:hAnsi="Times New Roman" w:cs="Times New Roman"/>
          <w:color w:val="auto"/>
          <w:sz w:val="21"/>
          <w:szCs w:val="21"/>
        </w:rPr>
        <w:t>5: Mediation Model Results: ADHD, Anger, and Conflict Coping (z-pros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65F33" w:rsidRPr="004C7C8B" w14:paraId="23BE4F70" w14:textId="77777777" w:rsidTr="004C7C8B">
        <w:tc>
          <w:tcPr>
            <w:tcW w:w="2880" w:type="dxa"/>
          </w:tcPr>
          <w:p w14:paraId="10B6102C" w14:textId="37CAC810" w:rsidR="00851E0B" w:rsidRPr="004C7C8B" w:rsidRDefault="0020706F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0444BFB3" wp14:editId="1F649C9F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-19685</wp:posOffset>
                      </wp:positionV>
                      <wp:extent cx="4984750" cy="12700"/>
                      <wp:effectExtent l="0" t="0" r="25400" b="25400"/>
                      <wp:wrapNone/>
                      <wp:docPr id="460822056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8475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67AE715" id="Straight Connector 1" o:spid="_x0000_s1026" style="position:absolute;flip:y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pt,-1.55pt" to="386.6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" strokeweight=".25pt"/>
                  </w:pict>
                </mc:Fallback>
              </mc:AlternateContent>
            </w:r>
            <w:r w:rsidR="001D1652" w:rsidRPr="00EC1D7D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41E04178" wp14:editId="497CE1D1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145415</wp:posOffset>
                      </wp:positionV>
                      <wp:extent cx="4984750" cy="12700"/>
                      <wp:effectExtent l="0" t="0" r="25400" b="25400"/>
                      <wp:wrapNone/>
                      <wp:docPr id="152700099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8475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E4DEECA" id="Straight Connector 1" o:spid="_x0000_s1026" style="position:absolute;flip:y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pt,11.45pt" to="386.4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" strokeweight=".25pt"/>
                  </w:pict>
                </mc:Fallback>
              </mc:AlternateContent>
            </w:r>
            <w:r w:rsidR="001D1652" w:rsidRPr="004C7C8B">
              <w:rPr>
                <w:rFonts w:ascii="Times New Roman" w:hAnsi="Times New Roman" w:cs="Times New Roman"/>
                <w:sz w:val="21"/>
                <w:szCs w:val="21"/>
              </w:rPr>
              <w:t>Path</w:t>
            </w:r>
          </w:p>
        </w:tc>
        <w:tc>
          <w:tcPr>
            <w:tcW w:w="2880" w:type="dxa"/>
          </w:tcPr>
          <w:p w14:paraId="339725CD" w14:textId="70BB0D0A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2880" w:type="dxa"/>
          </w:tcPr>
          <w:p w14:paraId="4891FDB1" w14:textId="1354B3A6" w:rsidR="00851E0B" w:rsidRPr="009279CD" w:rsidRDefault="00325C19" w:rsidP="00A15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79C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265F33" w:rsidRPr="004C7C8B" w14:paraId="21622C16" w14:textId="77777777" w:rsidTr="004C7C8B">
        <w:tc>
          <w:tcPr>
            <w:tcW w:w="2880" w:type="dxa"/>
          </w:tcPr>
          <w:p w14:paraId="56FA30E3" w14:textId="7574B6E6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DHD (Age 7) → Anger (Age 9)</w:t>
            </w:r>
          </w:p>
        </w:tc>
        <w:tc>
          <w:tcPr>
            <w:tcW w:w="2880" w:type="dxa"/>
          </w:tcPr>
          <w:p w14:paraId="57324CF4" w14:textId="6D7BFB7F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2880" w:type="dxa"/>
          </w:tcPr>
          <w:p w14:paraId="3FBF1A56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4C7C8B" w14:paraId="3E6C8B15" w14:textId="77777777" w:rsidTr="004C7C8B">
        <w:tc>
          <w:tcPr>
            <w:tcW w:w="2880" w:type="dxa"/>
          </w:tcPr>
          <w:p w14:paraId="4E420F79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nger (Age 9) → Aggressive Coping (Age 11)</w:t>
            </w:r>
          </w:p>
        </w:tc>
        <w:tc>
          <w:tcPr>
            <w:tcW w:w="2880" w:type="dxa"/>
          </w:tcPr>
          <w:p w14:paraId="575879BC" w14:textId="3980C2EB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1.953</w:t>
            </w:r>
          </w:p>
        </w:tc>
        <w:tc>
          <w:tcPr>
            <w:tcW w:w="2880" w:type="dxa"/>
          </w:tcPr>
          <w:p w14:paraId="784306E6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4C7C8B" w14:paraId="629980EB" w14:textId="77777777" w:rsidTr="004C7C8B">
        <w:tc>
          <w:tcPr>
            <w:tcW w:w="2880" w:type="dxa"/>
          </w:tcPr>
          <w:p w14:paraId="65208343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Indirect Effect (ADHD → Anger → Aggressive Coping)</w:t>
            </w:r>
          </w:p>
        </w:tc>
        <w:tc>
          <w:tcPr>
            <w:tcW w:w="2880" w:type="dxa"/>
          </w:tcPr>
          <w:p w14:paraId="2B588AFE" w14:textId="0F72768E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2880" w:type="dxa"/>
          </w:tcPr>
          <w:p w14:paraId="7ED8EA17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4C7C8B" w14:paraId="648CD054" w14:textId="77777777" w:rsidTr="004C7C8B">
        <w:tc>
          <w:tcPr>
            <w:tcW w:w="2880" w:type="dxa"/>
          </w:tcPr>
          <w:p w14:paraId="35F3AE49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DHD (Age 7) → Anger (Age 9)</w:t>
            </w:r>
          </w:p>
        </w:tc>
        <w:tc>
          <w:tcPr>
            <w:tcW w:w="2880" w:type="dxa"/>
          </w:tcPr>
          <w:p w14:paraId="6071E41C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2880" w:type="dxa"/>
          </w:tcPr>
          <w:p w14:paraId="0C48EBDA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265F33" w:rsidRPr="004C7C8B" w14:paraId="757CD6FF" w14:textId="77777777" w:rsidTr="004C7C8B">
        <w:tc>
          <w:tcPr>
            <w:tcW w:w="2880" w:type="dxa"/>
          </w:tcPr>
          <w:p w14:paraId="092100F5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Anger (Age 9) → Competent Coping (Age 11)</w:t>
            </w:r>
          </w:p>
        </w:tc>
        <w:tc>
          <w:tcPr>
            <w:tcW w:w="2880" w:type="dxa"/>
          </w:tcPr>
          <w:p w14:paraId="522E73B2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4.928</w:t>
            </w:r>
          </w:p>
        </w:tc>
        <w:tc>
          <w:tcPr>
            <w:tcW w:w="2880" w:type="dxa"/>
          </w:tcPr>
          <w:p w14:paraId="5B195272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  <w:tr w:rsidR="004C7C8B" w:rsidRPr="004C7C8B" w14:paraId="50051B25" w14:textId="77777777" w:rsidTr="004C7C8B">
        <w:tc>
          <w:tcPr>
            <w:tcW w:w="2880" w:type="dxa"/>
          </w:tcPr>
          <w:p w14:paraId="5150F0F1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Indirect Effect (ADHD → Anger → Competent Coping)</w:t>
            </w:r>
          </w:p>
        </w:tc>
        <w:tc>
          <w:tcPr>
            <w:tcW w:w="2880" w:type="dxa"/>
          </w:tcPr>
          <w:p w14:paraId="29383494" w14:textId="201F2C76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.013</w:t>
            </w:r>
          </w:p>
        </w:tc>
        <w:tc>
          <w:tcPr>
            <w:tcW w:w="2880" w:type="dxa"/>
          </w:tcPr>
          <w:p w14:paraId="6C45E23C" w14:textId="77777777" w:rsidR="00851E0B" w:rsidRPr="004C7C8B" w:rsidRDefault="00325C19" w:rsidP="00A156F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7C8B">
              <w:rPr>
                <w:rFonts w:ascii="Times New Roman" w:hAnsi="Times New Roman" w:cs="Times New Roman"/>
                <w:sz w:val="21"/>
                <w:szCs w:val="21"/>
              </w:rPr>
              <w:t>&lt; .001</w:t>
            </w:r>
          </w:p>
        </w:tc>
      </w:tr>
    </w:tbl>
    <w:p w14:paraId="6EEF4450" w14:textId="74CFDF34" w:rsidR="00851E0B" w:rsidRPr="004C7C8B" w:rsidRDefault="001D1652">
      <w:pPr>
        <w:rPr>
          <w:rFonts w:ascii="Times New Roman" w:hAnsi="Times New Roman" w:cs="Times New Roman"/>
          <w:sz w:val="21"/>
          <w:szCs w:val="21"/>
        </w:rPr>
      </w:pPr>
      <w:r w:rsidRPr="00EC1D7D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C33182D" wp14:editId="1634FC2C">
                <wp:simplePos x="0" y="0"/>
                <wp:positionH relativeFrom="column">
                  <wp:posOffset>-1270</wp:posOffset>
                </wp:positionH>
                <wp:positionV relativeFrom="paragraph">
                  <wp:posOffset>127000</wp:posOffset>
                </wp:positionV>
                <wp:extent cx="4984750" cy="12700"/>
                <wp:effectExtent l="0" t="0" r="25400" b="25400"/>
                <wp:wrapNone/>
                <wp:docPr id="14294989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84750" cy="1270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83EA34F" id="Straight Connector 1" o:spid="_x0000_s1026" style="position:absolute;flip:y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pt,10pt" to="392.4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" strokeweight=".25pt"/>
            </w:pict>
          </mc:Fallback>
        </mc:AlternateContent>
      </w:r>
    </w:p>
    <w:sectPr w:rsidR="00851E0B" w:rsidRPr="004C7C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B226DE" w14:textId="77777777" w:rsidR="00C412D9" w:rsidRDefault="00C412D9" w:rsidP="00B6186A">
      <w:pPr>
        <w:spacing w:after="0" w:line="240" w:lineRule="auto"/>
      </w:pPr>
      <w:r>
        <w:separator/>
      </w:r>
    </w:p>
  </w:endnote>
  <w:endnote w:type="continuationSeparator" w:id="0">
    <w:p w14:paraId="1522D604" w14:textId="77777777" w:rsidR="00C412D9" w:rsidRDefault="00C412D9" w:rsidP="00B61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47ABF" w14:textId="77777777" w:rsidR="00C412D9" w:rsidRDefault="00C412D9" w:rsidP="00B6186A">
      <w:pPr>
        <w:spacing w:after="0" w:line="240" w:lineRule="auto"/>
      </w:pPr>
      <w:r>
        <w:separator/>
      </w:r>
    </w:p>
  </w:footnote>
  <w:footnote w:type="continuationSeparator" w:id="0">
    <w:p w14:paraId="06E35576" w14:textId="77777777" w:rsidR="00C412D9" w:rsidRDefault="00C412D9" w:rsidP="00B61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62B4B"/>
    <w:rsid w:val="00080546"/>
    <w:rsid w:val="00104E36"/>
    <w:rsid w:val="00127008"/>
    <w:rsid w:val="0015074B"/>
    <w:rsid w:val="001715C4"/>
    <w:rsid w:val="001D1652"/>
    <w:rsid w:val="001F77F0"/>
    <w:rsid w:val="0020706F"/>
    <w:rsid w:val="00265F33"/>
    <w:rsid w:val="0029639D"/>
    <w:rsid w:val="00297B3C"/>
    <w:rsid w:val="00320DCE"/>
    <w:rsid w:val="00325C19"/>
    <w:rsid w:val="00326F90"/>
    <w:rsid w:val="00483FE9"/>
    <w:rsid w:val="004C391C"/>
    <w:rsid w:val="004C7C8B"/>
    <w:rsid w:val="005A588C"/>
    <w:rsid w:val="005C153A"/>
    <w:rsid w:val="00613137"/>
    <w:rsid w:val="00673D1B"/>
    <w:rsid w:val="00795236"/>
    <w:rsid w:val="007D343A"/>
    <w:rsid w:val="00842E41"/>
    <w:rsid w:val="00844F94"/>
    <w:rsid w:val="00851E0B"/>
    <w:rsid w:val="00874309"/>
    <w:rsid w:val="0087788F"/>
    <w:rsid w:val="008E19BA"/>
    <w:rsid w:val="009279CD"/>
    <w:rsid w:val="00985DB3"/>
    <w:rsid w:val="009E45B9"/>
    <w:rsid w:val="00A156F7"/>
    <w:rsid w:val="00A23AFE"/>
    <w:rsid w:val="00AA1D8D"/>
    <w:rsid w:val="00B209C4"/>
    <w:rsid w:val="00B47730"/>
    <w:rsid w:val="00B5526A"/>
    <w:rsid w:val="00B6186A"/>
    <w:rsid w:val="00B65B3C"/>
    <w:rsid w:val="00BA2172"/>
    <w:rsid w:val="00C22283"/>
    <w:rsid w:val="00C412D9"/>
    <w:rsid w:val="00C92CF0"/>
    <w:rsid w:val="00CB0664"/>
    <w:rsid w:val="00D213FB"/>
    <w:rsid w:val="00D34B19"/>
    <w:rsid w:val="00EC1D7D"/>
    <w:rsid w:val="00ED3D78"/>
    <w:rsid w:val="00F05EB3"/>
    <w:rsid w:val="00F064C6"/>
    <w:rsid w:val="00F44F8C"/>
    <w:rsid w:val="00F947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D48C7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E34F23-A501-4526-A6AB-943DB44F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1936</Characters>
  <Application>Microsoft Office Word</Application>
  <DocSecurity>0</DocSecurity>
  <Lines>242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3T11:26:00Z</dcterms:created>
  <dcterms:modified xsi:type="dcterms:W3CDTF">2025-10-13T11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a5c5d-7279-4a97-a8fb-862281425842</vt:lpwstr>
  </property>
</Properties>
</file>